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0C75" w:rsidRPr="004F036A" w:rsidRDefault="00990C75" w:rsidP="00990C75">
      <w:pPr>
        <w:rPr>
          <w:rFonts w:cs="Times New Roman"/>
          <w:szCs w:val="24"/>
          <w:lang w:val="en-AU"/>
        </w:rPr>
      </w:pPr>
      <w:r w:rsidRPr="004F036A">
        <w:rPr>
          <w:rFonts w:cs="Times New Roman"/>
          <w:b/>
          <w:bCs/>
          <w:szCs w:val="24"/>
          <w:lang w:val="en-AU"/>
        </w:rPr>
        <w:t xml:space="preserve">S1 Table. </w:t>
      </w:r>
      <w:r>
        <w:rPr>
          <w:rFonts w:cs="Times New Roman"/>
          <w:b/>
          <w:bCs/>
          <w:szCs w:val="24"/>
          <w:lang w:val="en-AU"/>
        </w:rPr>
        <w:t xml:space="preserve">Participant distribution. </w:t>
      </w:r>
      <w:r w:rsidRPr="004F036A">
        <w:rPr>
          <w:rFonts w:cs="Times New Roman"/>
          <w:szCs w:val="24"/>
          <w:lang w:val="en-AU"/>
        </w:rPr>
        <w:t>Distribution of participants between US States and the District of Columbia</w:t>
      </w:r>
      <w:r w:rsidR="00B34AB9">
        <w:rPr>
          <w:rFonts w:cs="Times New Roman"/>
          <w:szCs w:val="24"/>
          <w:lang w:val="en-AU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10"/>
        <w:gridCol w:w="1510"/>
        <w:gridCol w:w="1511"/>
      </w:tblGrid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State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i/>
                <w:szCs w:val="24"/>
                <w:lang w:val="en-AU"/>
              </w:rPr>
              <w:t>n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AL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22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1.2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AK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3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0.2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AZ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32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1.7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AR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19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1.0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CA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203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11%</w:t>
            </w:r>
          </w:p>
        </w:tc>
        <w:bookmarkStart w:id="0" w:name="_GoBack"/>
        <w:bookmarkEnd w:id="0"/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CO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27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1.5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CT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20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1.1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DE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8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0.4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FL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113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6.1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GA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55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3.0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HI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12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0.6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ID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12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0.6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IL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72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3.9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IN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35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1.9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IA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25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1.4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KS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17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0.9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KY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42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2.3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LA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20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1.1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ME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10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0.5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MD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31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1.7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MA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52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2.8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lastRenderedPageBreak/>
              <w:t>MI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56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3.0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MN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21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1.1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MS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15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0.8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MO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36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1.9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MT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6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0.3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NE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11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0.6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NV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28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1.5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NH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5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0.3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NJ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33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1.8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NM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6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0.3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NY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131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7.1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NC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59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3.2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ND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4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0.2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OH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91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4.9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OK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27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1.5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OR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25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1.4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PA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82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4.4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RI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4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0.2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SC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20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1.1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SD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5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0.3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TN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45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2.4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TX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108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5.8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UT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20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1.1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VT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2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0.1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lastRenderedPageBreak/>
              <w:t>VA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68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3.7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WA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33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1.8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WV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7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0.4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WI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29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1.6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WY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5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0.3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DC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1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0.1%</w:t>
            </w:r>
          </w:p>
        </w:tc>
      </w:tr>
      <w:tr w:rsidR="00990C75" w:rsidRPr="004F036A" w:rsidTr="00E5498B">
        <w:trPr>
          <w:jc w:val="center"/>
        </w:trPr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Not reported</w:t>
            </w:r>
          </w:p>
        </w:tc>
        <w:tc>
          <w:tcPr>
            <w:tcW w:w="1510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38</w:t>
            </w:r>
          </w:p>
        </w:tc>
        <w:tc>
          <w:tcPr>
            <w:tcW w:w="1511" w:type="dxa"/>
          </w:tcPr>
          <w:p w:rsidR="00990C75" w:rsidRPr="004F036A" w:rsidRDefault="00990C75" w:rsidP="00770B3A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4F036A">
              <w:rPr>
                <w:rFonts w:cs="Times New Roman"/>
                <w:szCs w:val="24"/>
                <w:lang w:val="en-AU"/>
              </w:rPr>
              <w:t>2.1%</w:t>
            </w:r>
          </w:p>
        </w:tc>
      </w:tr>
    </w:tbl>
    <w:p w:rsidR="00990C75" w:rsidRPr="004F036A" w:rsidRDefault="00990C75" w:rsidP="00990C75">
      <w:pPr>
        <w:rPr>
          <w:rFonts w:cs="Times New Roman"/>
          <w:szCs w:val="24"/>
          <w:lang w:val="en-AU"/>
        </w:rPr>
      </w:pPr>
    </w:p>
    <w:p w:rsidR="00990C75" w:rsidRDefault="00990C75" w:rsidP="00990C75"/>
    <w:p w:rsidR="00990C75" w:rsidRDefault="00990C75" w:rsidP="00990C75"/>
    <w:p w:rsidR="00990C75" w:rsidRDefault="00990C75" w:rsidP="00990C75"/>
    <w:p w:rsidR="00990C75" w:rsidRDefault="00990C75" w:rsidP="00990C75"/>
    <w:p w:rsidR="00B525C9" w:rsidRPr="00990C75" w:rsidRDefault="00B525C9" w:rsidP="00990C75"/>
    <w:sectPr w:rsidR="00B525C9" w:rsidRPr="00990C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9B9"/>
    <w:rsid w:val="002221A1"/>
    <w:rsid w:val="00247DE8"/>
    <w:rsid w:val="005A79B9"/>
    <w:rsid w:val="007B42B0"/>
    <w:rsid w:val="007F43A6"/>
    <w:rsid w:val="00990C75"/>
    <w:rsid w:val="00A770DF"/>
    <w:rsid w:val="00B34AB9"/>
    <w:rsid w:val="00B525C9"/>
    <w:rsid w:val="00E54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1C00FD-F786-4E3C-B228-84FCAB5CD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C75"/>
    <w:pPr>
      <w:spacing w:after="0" w:line="48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Hedley</dc:creator>
  <cp:keywords/>
  <dc:description/>
  <cp:lastModifiedBy>Darren Hedley</cp:lastModifiedBy>
  <cp:revision>9</cp:revision>
  <dcterms:created xsi:type="dcterms:W3CDTF">2020-04-16T23:53:00Z</dcterms:created>
  <dcterms:modified xsi:type="dcterms:W3CDTF">2020-10-27T00:49:00Z</dcterms:modified>
</cp:coreProperties>
</file>